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24A8" w14:textId="23454080" w:rsidR="002F0708" w:rsidRPr="008075B4" w:rsidRDefault="00FD584C">
      <w:pPr>
        <w:rPr>
          <w:b/>
          <w:bCs/>
        </w:rPr>
      </w:pPr>
      <w:bookmarkStart w:id="0" w:name="_Hlk183519213"/>
      <w:r>
        <w:rPr>
          <w:b/>
          <w:bCs/>
        </w:rPr>
        <w:t>Appendix A</w:t>
      </w:r>
      <w:r w:rsidR="009E2DD0">
        <w:rPr>
          <w:b/>
          <w:bCs/>
        </w:rPr>
        <w:t>:</w:t>
      </w:r>
      <w:r>
        <w:rPr>
          <w:b/>
          <w:bCs/>
        </w:rPr>
        <w:t xml:space="preserve"> </w:t>
      </w:r>
      <w:r w:rsidR="002F0708" w:rsidRPr="008075B4">
        <w:rPr>
          <w:b/>
          <w:bCs/>
        </w:rPr>
        <w:t>GRIPP2</w:t>
      </w:r>
      <w:r w:rsidR="00E51C8D" w:rsidRPr="008075B4">
        <w:rPr>
          <w:b/>
          <w:bCs/>
        </w:rPr>
        <w:t>-</w:t>
      </w:r>
      <w:r w:rsidR="002F0708" w:rsidRPr="008075B4">
        <w:rPr>
          <w:b/>
          <w:bCs/>
        </w:rPr>
        <w:t>S</w:t>
      </w:r>
      <w:r w:rsidR="00E51C8D" w:rsidRPr="008075B4">
        <w:rPr>
          <w:b/>
          <w:bCs/>
        </w:rPr>
        <w:t>hort Form</w:t>
      </w:r>
      <w:r>
        <w:rPr>
          <w:b/>
          <w:bCs/>
        </w:rPr>
        <w:t xml:space="preserve"> 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2266"/>
        <w:gridCol w:w="5891"/>
        <w:gridCol w:w="1052"/>
      </w:tblGrid>
      <w:tr w:rsidR="009028E8" w:rsidRPr="003801A9" w14:paraId="096605B9" w14:textId="77777777" w:rsidTr="00F61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33426CA" w14:textId="77777777" w:rsidR="002F0708" w:rsidRPr="003801A9" w:rsidRDefault="002F0708" w:rsidP="002F0708">
            <w:pPr>
              <w:rPr>
                <w:rFonts w:cstheme="minorHAnsi"/>
                <w:b w:val="0"/>
              </w:rPr>
            </w:pPr>
            <w:r w:rsidRPr="003801A9">
              <w:rPr>
                <w:rFonts w:cstheme="minorHAnsi"/>
                <w:b w:val="0"/>
              </w:rPr>
              <w:t>Section and Topic</w:t>
            </w:r>
          </w:p>
          <w:p w14:paraId="02C0BA20" w14:textId="77777777" w:rsidR="002F0708" w:rsidRPr="003801A9" w:rsidRDefault="002F0708">
            <w:pPr>
              <w:rPr>
                <w:rFonts w:cstheme="minorHAnsi"/>
                <w:b w:val="0"/>
              </w:rPr>
            </w:pPr>
          </w:p>
        </w:tc>
        <w:tc>
          <w:tcPr>
            <w:tcW w:w="6093" w:type="dxa"/>
          </w:tcPr>
          <w:p w14:paraId="36B10D95" w14:textId="77777777" w:rsidR="002F0708" w:rsidRPr="003801A9" w:rsidRDefault="002F0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801A9">
              <w:rPr>
                <w:rFonts w:cstheme="minorHAnsi"/>
                <w:b w:val="0"/>
              </w:rPr>
              <w:t>Item</w:t>
            </w:r>
          </w:p>
        </w:tc>
        <w:tc>
          <w:tcPr>
            <w:tcW w:w="850" w:type="dxa"/>
          </w:tcPr>
          <w:p w14:paraId="4162E132" w14:textId="77777777" w:rsidR="002F0708" w:rsidRPr="003801A9" w:rsidRDefault="002F0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801A9">
              <w:rPr>
                <w:rFonts w:cstheme="minorHAnsi"/>
                <w:b w:val="0"/>
              </w:rPr>
              <w:t>Reported on page no.</w:t>
            </w:r>
          </w:p>
        </w:tc>
      </w:tr>
      <w:tr w:rsidR="009028E8" w:rsidRPr="003801A9" w14:paraId="4F933C3D" w14:textId="77777777" w:rsidTr="00F6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9F6336B" w14:textId="77777777" w:rsidR="002F0708" w:rsidRPr="003801A9" w:rsidRDefault="002F0708" w:rsidP="00E51C8D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cstheme="minorHAnsi"/>
              </w:rPr>
            </w:pPr>
            <w:r w:rsidRPr="003801A9">
              <w:rPr>
                <w:rFonts w:cstheme="minorHAnsi"/>
              </w:rPr>
              <w:t>Aim</w:t>
            </w:r>
          </w:p>
        </w:tc>
        <w:tc>
          <w:tcPr>
            <w:tcW w:w="6093" w:type="dxa"/>
          </w:tcPr>
          <w:p w14:paraId="651F65F6" w14:textId="73EDBC80" w:rsidR="002F0708" w:rsidRPr="003801A9" w:rsidRDefault="00E5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P</w:t>
            </w:r>
            <w:r w:rsidR="0006027C" w:rsidRPr="003801A9">
              <w:rPr>
                <w:rFonts w:cstheme="minorHAnsi"/>
              </w:rPr>
              <w:t xml:space="preserve">atient and </w:t>
            </w:r>
            <w:r w:rsidRPr="003801A9">
              <w:rPr>
                <w:rFonts w:cstheme="minorHAnsi"/>
              </w:rPr>
              <w:t>P</w:t>
            </w:r>
            <w:r w:rsidR="0006027C" w:rsidRPr="003801A9">
              <w:rPr>
                <w:rFonts w:cstheme="minorHAnsi"/>
              </w:rPr>
              <w:t xml:space="preserve">ublic </w:t>
            </w:r>
            <w:r w:rsidRPr="003801A9">
              <w:rPr>
                <w:rFonts w:cstheme="minorHAnsi"/>
              </w:rPr>
              <w:t>I</w:t>
            </w:r>
            <w:r w:rsidR="0006027C" w:rsidRPr="003801A9">
              <w:rPr>
                <w:rFonts w:cstheme="minorHAnsi"/>
              </w:rPr>
              <w:t>nvolvement</w:t>
            </w:r>
            <w:r w:rsidRPr="003801A9">
              <w:rPr>
                <w:rFonts w:cstheme="minorHAnsi"/>
              </w:rPr>
              <w:t xml:space="preserve"> a</w:t>
            </w:r>
            <w:r w:rsidR="008075B4" w:rsidRPr="003801A9">
              <w:rPr>
                <w:rFonts w:cstheme="minorHAnsi"/>
              </w:rPr>
              <w:t>imed</w:t>
            </w:r>
            <w:r w:rsidRPr="003801A9">
              <w:rPr>
                <w:rFonts w:cstheme="minorHAnsi"/>
              </w:rPr>
              <w:t xml:space="preserve"> to involve the public in all stages of the research project.</w:t>
            </w:r>
          </w:p>
        </w:tc>
        <w:tc>
          <w:tcPr>
            <w:tcW w:w="850" w:type="dxa"/>
          </w:tcPr>
          <w:p w14:paraId="00978342" w14:textId="32D231DE" w:rsidR="002F0708" w:rsidRPr="003801A9" w:rsidRDefault="00D55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9028E8" w:rsidRPr="003801A9" w14:paraId="635DFC91" w14:textId="77777777" w:rsidTr="00F6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E7AD204" w14:textId="77777777" w:rsidR="002F0708" w:rsidRPr="003801A9" w:rsidRDefault="002F0708" w:rsidP="00E51C8D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cstheme="minorHAnsi"/>
              </w:rPr>
            </w:pPr>
            <w:r w:rsidRPr="003801A9">
              <w:rPr>
                <w:rFonts w:cstheme="minorHAnsi"/>
              </w:rPr>
              <w:t>Methods</w:t>
            </w:r>
          </w:p>
        </w:tc>
        <w:tc>
          <w:tcPr>
            <w:tcW w:w="6093" w:type="dxa"/>
          </w:tcPr>
          <w:p w14:paraId="3ED55E7F" w14:textId="422ADBFA" w:rsidR="008075B4" w:rsidRPr="003801A9" w:rsidRDefault="0080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801A9">
              <w:rPr>
                <w:rFonts w:cstheme="minorHAnsi"/>
                <w:color w:val="000000" w:themeColor="text1"/>
                <w:shd w:val="clear" w:color="auto" w:fill="FFFFFF"/>
              </w:rPr>
              <w:t xml:space="preserve">Ten members of the public were consulted across all stages of the project. These members of the public were recruited from the </w:t>
            </w:r>
            <w:r w:rsidR="002736EB" w:rsidRPr="008075B4">
              <w:rPr>
                <w:rFonts w:ascii="Segoe UI" w:hAnsi="Segoe UI" w:cs="Segoe UI"/>
                <w:color w:val="000000" w:themeColor="text1"/>
                <w:sz w:val="21"/>
                <w:szCs w:val="21"/>
                <w:shd w:val="clear" w:color="auto" w:fill="FFFFFF"/>
              </w:rPr>
              <w:t xml:space="preserve">NIHR HPRU in GI infections PPI group </w:t>
            </w:r>
            <w:hyperlink r:id="rId7" w:history="1">
              <w:r w:rsidR="002736EB" w:rsidRPr="00A16984">
                <w:rPr>
                  <w:rStyle w:val="Hyperlink"/>
                  <w:rFonts w:ascii="Segoe UI" w:hAnsi="Segoe UI" w:cs="Segoe UI"/>
                  <w:sz w:val="21"/>
                  <w:szCs w:val="21"/>
                  <w:shd w:val="clear" w:color="auto" w:fill="FFFFFF"/>
                </w:rPr>
                <w:t>http://hprugi.nihr.ac.uk/</w:t>
              </w:r>
            </w:hyperlink>
            <w:r w:rsidR="002736EB">
              <w:rPr>
                <w:rFonts w:ascii="Segoe UI" w:hAnsi="Segoe UI" w:cs="Segoe UI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2736EB" w:rsidRPr="008075B4">
              <w:rPr>
                <w:rFonts w:ascii="Segoe UI" w:hAnsi="Segoe UI" w:cs="Segoe UI"/>
                <w:color w:val="000000" w:themeColor="text1"/>
                <w:sz w:val="21"/>
                <w:szCs w:val="21"/>
                <w:shd w:val="clear" w:color="auto" w:fill="FFFFFF"/>
              </w:rPr>
              <w:t xml:space="preserve">and the ARC NW Coast PPI group </w:t>
            </w:r>
            <w:hyperlink r:id="rId8" w:history="1">
              <w:r w:rsidR="002736EB" w:rsidRPr="00A16984">
                <w:rPr>
                  <w:rStyle w:val="Hyperlink"/>
                  <w:rFonts w:ascii="Segoe UI" w:hAnsi="Segoe UI" w:cs="Segoe UI"/>
                  <w:sz w:val="21"/>
                  <w:szCs w:val="21"/>
                  <w:shd w:val="clear" w:color="auto" w:fill="FFFFFF"/>
                </w:rPr>
                <w:t>https://arc-nwc.nihr.ac.uk/</w:t>
              </w:r>
            </w:hyperlink>
            <w:r w:rsidR="002736EB">
              <w:rPr>
                <w:rFonts w:ascii="Segoe UI" w:hAnsi="Segoe UI" w:cs="Segoe UI"/>
                <w:color w:val="000000" w:themeColor="text1"/>
                <w:sz w:val="21"/>
                <w:szCs w:val="21"/>
                <w:shd w:val="clear" w:color="auto" w:fill="FFFFFF"/>
              </w:rPr>
              <w:t xml:space="preserve">. </w:t>
            </w:r>
            <w:r w:rsidRPr="003801A9">
              <w:rPr>
                <w:rFonts w:cstheme="minorHAnsi"/>
                <w:color w:val="000000" w:themeColor="text1"/>
                <w:shd w:val="clear" w:color="auto" w:fill="FFFFFF"/>
              </w:rPr>
              <w:t xml:space="preserve">At the methods stage, PPI members were involved in: </w:t>
            </w:r>
          </w:p>
          <w:p w14:paraId="32E29015" w14:textId="51853AEC" w:rsidR="008075B4" w:rsidRPr="003801A9" w:rsidRDefault="008075B4" w:rsidP="008075B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  <w:color w:val="000000" w:themeColor="text1"/>
                <w:shd w:val="clear" w:color="auto" w:fill="FFFFFF"/>
              </w:rPr>
              <w:t>R</w:t>
            </w:r>
            <w:r w:rsidR="001C2D18" w:rsidRPr="003801A9">
              <w:rPr>
                <w:rFonts w:cstheme="minorHAnsi"/>
                <w:color w:val="000000" w:themeColor="text1"/>
                <w:shd w:val="clear" w:color="auto" w:fill="FFFFFF"/>
              </w:rPr>
              <w:t xml:space="preserve">efining the </w:t>
            </w:r>
            <w:r w:rsidR="00E51C8D" w:rsidRPr="003801A9">
              <w:rPr>
                <w:rFonts w:cstheme="minorHAnsi"/>
                <w:color w:val="000000" w:themeColor="text1"/>
                <w:shd w:val="clear" w:color="auto" w:fill="FFFFFF"/>
              </w:rPr>
              <w:t>focus of the project</w:t>
            </w:r>
          </w:p>
          <w:p w14:paraId="25FAA2A3" w14:textId="47545D0A" w:rsidR="008075B4" w:rsidRPr="003801A9" w:rsidRDefault="008075B4" w:rsidP="008075B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  <w:color w:val="000000" w:themeColor="text1"/>
                <w:shd w:val="clear" w:color="auto" w:fill="FFFFFF"/>
              </w:rPr>
              <w:t>A</w:t>
            </w:r>
            <w:r w:rsidR="001C2D18" w:rsidRPr="003801A9">
              <w:rPr>
                <w:rFonts w:cstheme="minorHAnsi"/>
                <w:color w:val="000000" w:themeColor="text1"/>
                <w:shd w:val="clear" w:color="auto" w:fill="FFFFFF"/>
              </w:rPr>
              <w:t>dvising on recruitment strategies</w:t>
            </w:r>
            <w:r w:rsidRPr="003801A9">
              <w:rPr>
                <w:rFonts w:cstheme="minorHAnsi"/>
                <w:color w:val="000000" w:themeColor="text1"/>
                <w:shd w:val="clear" w:color="auto" w:fill="FFFFFF"/>
              </w:rPr>
              <w:t>.</w:t>
            </w:r>
          </w:p>
          <w:p w14:paraId="6ADE7E15" w14:textId="7E769337" w:rsidR="008075B4" w:rsidRPr="003801A9" w:rsidRDefault="008075B4" w:rsidP="008075B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 xml:space="preserve">Highlighting the importance of providing clear definitions around austerity. </w:t>
            </w:r>
          </w:p>
          <w:p w14:paraId="28D7D14D" w14:textId="7BA4FA52" w:rsidR="002F0708" w:rsidRPr="003801A9" w:rsidRDefault="008075B4" w:rsidP="00F6102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 xml:space="preserve">Suggesting which measures of government spending cuts could be used to choose areas. </w:t>
            </w:r>
          </w:p>
        </w:tc>
        <w:tc>
          <w:tcPr>
            <w:tcW w:w="850" w:type="dxa"/>
          </w:tcPr>
          <w:p w14:paraId="05884ECC" w14:textId="77777777" w:rsidR="002F0708" w:rsidRDefault="002F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2F68CAF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C118C3E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9E66C65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5AE219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E9DD22A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666D566" w14:textId="3927EC54" w:rsidR="00C12451" w:rsidRDefault="00D55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C12451">
              <w:rPr>
                <w:rFonts w:cstheme="minorHAnsi"/>
              </w:rPr>
              <w:t>-</w:t>
            </w:r>
            <w:r>
              <w:rPr>
                <w:rFonts w:cstheme="minorHAnsi"/>
              </w:rPr>
              <w:t>8</w:t>
            </w:r>
          </w:p>
          <w:p w14:paraId="120767C7" w14:textId="1A7A8B67" w:rsidR="00C12451" w:rsidRDefault="00D55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  <w:p w14:paraId="18327209" w14:textId="353E8140" w:rsidR="00C12451" w:rsidRDefault="00D55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14:paraId="606B1A23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A853562" w14:textId="2BEFE2E9" w:rsidR="00C12451" w:rsidRPr="003801A9" w:rsidRDefault="00D55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9028E8" w:rsidRPr="003801A9" w14:paraId="2A447724" w14:textId="77777777" w:rsidTr="00F6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7AF2C35" w14:textId="77777777" w:rsidR="002F0708" w:rsidRPr="003801A9" w:rsidRDefault="002F0708" w:rsidP="00E51C8D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cstheme="minorHAnsi"/>
              </w:rPr>
            </w:pPr>
            <w:r w:rsidRPr="003801A9">
              <w:rPr>
                <w:rFonts w:cstheme="minorHAnsi"/>
              </w:rPr>
              <w:t>Study results</w:t>
            </w:r>
          </w:p>
        </w:tc>
        <w:tc>
          <w:tcPr>
            <w:tcW w:w="6093" w:type="dxa"/>
          </w:tcPr>
          <w:p w14:paraId="063FA574" w14:textId="77777777" w:rsidR="00E51C8D" w:rsidRPr="003801A9" w:rsidRDefault="00E51C8D" w:rsidP="002F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PPI contributed to the study in several ways, including:</w:t>
            </w:r>
          </w:p>
          <w:p w14:paraId="39FE646D" w14:textId="77777777" w:rsidR="00F61026" w:rsidRPr="003801A9" w:rsidRDefault="00F61026" w:rsidP="008075B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Refining data analysis</w:t>
            </w:r>
          </w:p>
          <w:p w14:paraId="4C6FAFEB" w14:textId="11488DAA" w:rsidR="00D12A49" w:rsidRPr="003801A9" w:rsidRDefault="001C2D18" w:rsidP="00F6102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Highlighting some of the limitations of the study.</w:t>
            </w:r>
          </w:p>
        </w:tc>
        <w:tc>
          <w:tcPr>
            <w:tcW w:w="850" w:type="dxa"/>
          </w:tcPr>
          <w:p w14:paraId="1171FA69" w14:textId="77777777" w:rsidR="00C12451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BADBBCC" w14:textId="40EDBD9E" w:rsidR="002F0708" w:rsidRPr="003801A9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D557BA">
              <w:rPr>
                <w:rFonts w:cstheme="minorHAnsi"/>
              </w:rPr>
              <w:t>2</w:t>
            </w:r>
            <w:r w:rsidR="00782A8A" w:rsidRPr="003801A9">
              <w:rPr>
                <w:rFonts w:cstheme="minorHAnsi"/>
              </w:rPr>
              <w:t>-</w:t>
            </w:r>
            <w:r>
              <w:rPr>
                <w:rFonts w:cstheme="minorHAnsi"/>
              </w:rPr>
              <w:t>2</w:t>
            </w:r>
            <w:r w:rsidR="00D557BA">
              <w:rPr>
                <w:rFonts w:cstheme="minorHAnsi"/>
              </w:rPr>
              <w:t>5</w:t>
            </w:r>
            <w:r w:rsidR="00782A8A" w:rsidRPr="003801A9">
              <w:rPr>
                <w:rFonts w:cstheme="minorHAnsi"/>
              </w:rPr>
              <w:t xml:space="preserve"> </w:t>
            </w:r>
          </w:p>
          <w:p w14:paraId="73BCBA50" w14:textId="1A285C15" w:rsidR="00782A8A" w:rsidRPr="003801A9" w:rsidRDefault="00C12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D557BA">
              <w:rPr>
                <w:rFonts w:cstheme="minorHAnsi"/>
              </w:rPr>
              <w:t>7</w:t>
            </w:r>
            <w:r>
              <w:rPr>
                <w:rFonts w:cstheme="minorHAnsi"/>
              </w:rPr>
              <w:t>-</w:t>
            </w:r>
            <w:r w:rsidR="00D92FF0">
              <w:rPr>
                <w:rFonts w:cstheme="minorHAnsi"/>
              </w:rPr>
              <w:t>2</w:t>
            </w:r>
            <w:r w:rsidR="00D557BA">
              <w:rPr>
                <w:rFonts w:cstheme="minorHAnsi"/>
              </w:rPr>
              <w:t>8</w:t>
            </w:r>
          </w:p>
        </w:tc>
      </w:tr>
      <w:tr w:rsidR="009028E8" w:rsidRPr="003801A9" w14:paraId="4865723A" w14:textId="77777777" w:rsidTr="00F6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F9B5F18" w14:textId="77777777" w:rsidR="002F0708" w:rsidRPr="003801A9" w:rsidRDefault="002F0708" w:rsidP="00E51C8D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cstheme="minorHAnsi"/>
              </w:rPr>
            </w:pPr>
            <w:r w:rsidRPr="003801A9">
              <w:rPr>
                <w:rFonts w:cstheme="minorHAnsi"/>
              </w:rPr>
              <w:t>Discussion and Conclusions</w:t>
            </w:r>
          </w:p>
        </w:tc>
        <w:tc>
          <w:tcPr>
            <w:tcW w:w="6093" w:type="dxa"/>
          </w:tcPr>
          <w:p w14:paraId="0CE4E037" w14:textId="086CCAD7" w:rsidR="002F0708" w:rsidRPr="003801A9" w:rsidRDefault="009028E8" w:rsidP="00D12A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Patient and Public Involvement in this study was effective and influenced important aspects of the study</w:t>
            </w:r>
            <w:r w:rsidR="00D12A49" w:rsidRPr="003801A9">
              <w:rPr>
                <w:rFonts w:cstheme="minorHAnsi"/>
              </w:rPr>
              <w:t xml:space="preserve"> (see section</w:t>
            </w:r>
            <w:r w:rsidR="00F61026" w:rsidRPr="003801A9">
              <w:rPr>
                <w:rFonts w:cstheme="minorHAnsi"/>
              </w:rPr>
              <w:t>s 2 &amp; 3</w:t>
            </w:r>
            <w:r w:rsidR="00D12A49" w:rsidRPr="003801A9">
              <w:rPr>
                <w:rFonts w:cstheme="minorHAnsi"/>
              </w:rPr>
              <w:t>)</w:t>
            </w:r>
            <w:r w:rsidRPr="003801A9">
              <w:rPr>
                <w:rFonts w:cstheme="minorHAnsi"/>
              </w:rPr>
              <w:t xml:space="preserve">. </w:t>
            </w:r>
          </w:p>
        </w:tc>
        <w:tc>
          <w:tcPr>
            <w:tcW w:w="850" w:type="dxa"/>
          </w:tcPr>
          <w:p w14:paraId="437A5D98" w14:textId="5A105199" w:rsidR="002F0708" w:rsidRPr="003801A9" w:rsidRDefault="002F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28E8" w:rsidRPr="003801A9" w14:paraId="726E5958" w14:textId="77777777" w:rsidTr="00F6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6DBE506" w14:textId="77777777" w:rsidR="002F0708" w:rsidRPr="003801A9" w:rsidRDefault="002F0708" w:rsidP="00E51C8D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cstheme="minorHAnsi"/>
              </w:rPr>
            </w:pPr>
            <w:r w:rsidRPr="003801A9">
              <w:rPr>
                <w:rFonts w:cstheme="minorHAnsi"/>
              </w:rPr>
              <w:t>Reflections/Critical perspectives</w:t>
            </w:r>
          </w:p>
        </w:tc>
        <w:tc>
          <w:tcPr>
            <w:tcW w:w="6093" w:type="dxa"/>
          </w:tcPr>
          <w:p w14:paraId="573DD196" w14:textId="16E8CA1F" w:rsidR="00BD51BF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 xml:space="preserve">It was beneficial that public partners were already involved in several other studies </w:t>
            </w:r>
            <w:r w:rsidR="0006027C" w:rsidRPr="003801A9">
              <w:rPr>
                <w:rFonts w:cstheme="minorHAnsi"/>
              </w:rPr>
              <w:t xml:space="preserve">so </w:t>
            </w:r>
            <w:r w:rsidRPr="003801A9">
              <w:rPr>
                <w:rFonts w:cstheme="minorHAnsi"/>
              </w:rPr>
              <w:t xml:space="preserve">had experience in this type of work. </w:t>
            </w:r>
            <w:r w:rsidR="0006027C" w:rsidRPr="003801A9">
              <w:rPr>
                <w:rFonts w:cstheme="minorHAnsi"/>
              </w:rPr>
              <w:t xml:space="preserve">As </w:t>
            </w:r>
            <w:r w:rsidR="002736EB">
              <w:rPr>
                <w:rFonts w:cstheme="minorHAnsi"/>
              </w:rPr>
              <w:t>SR</w:t>
            </w:r>
            <w:r w:rsidRPr="003801A9">
              <w:rPr>
                <w:rFonts w:cstheme="minorHAnsi"/>
              </w:rPr>
              <w:t xml:space="preserve"> has involved a number of these partners in other projects, </w:t>
            </w:r>
            <w:r w:rsidR="0006027C" w:rsidRPr="003801A9">
              <w:rPr>
                <w:rFonts w:cstheme="minorHAnsi"/>
              </w:rPr>
              <w:t xml:space="preserve">this has </w:t>
            </w:r>
            <w:r w:rsidRPr="003801A9">
              <w:rPr>
                <w:rFonts w:cstheme="minorHAnsi"/>
              </w:rPr>
              <w:t xml:space="preserve">helped the relationships between </w:t>
            </w:r>
            <w:r w:rsidR="0006027C" w:rsidRPr="003801A9">
              <w:rPr>
                <w:rFonts w:cstheme="minorHAnsi"/>
              </w:rPr>
              <w:t xml:space="preserve">public </w:t>
            </w:r>
            <w:r w:rsidRPr="003801A9">
              <w:rPr>
                <w:rFonts w:cstheme="minorHAnsi"/>
              </w:rPr>
              <w:t>partners and the research team develop</w:t>
            </w:r>
            <w:r w:rsidR="0006027C" w:rsidRPr="003801A9">
              <w:rPr>
                <w:rFonts w:cstheme="minorHAnsi"/>
              </w:rPr>
              <w:t xml:space="preserve"> and has increased trust in the collaboration process</w:t>
            </w:r>
            <w:r w:rsidRPr="003801A9">
              <w:rPr>
                <w:rFonts w:cstheme="minorHAnsi"/>
              </w:rPr>
              <w:t>.</w:t>
            </w:r>
          </w:p>
          <w:p w14:paraId="799E4573" w14:textId="77777777" w:rsidR="00BD51BF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7DB4470" w14:textId="33114A7B" w:rsidR="00BD51BF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 xml:space="preserve">Involving the same partners from the beginning to the end of the study to the end allowed </w:t>
            </w:r>
            <w:r w:rsidR="0006027C" w:rsidRPr="003801A9">
              <w:rPr>
                <w:rFonts w:cstheme="minorHAnsi"/>
              </w:rPr>
              <w:t xml:space="preserve">the public </w:t>
            </w:r>
            <w:r w:rsidRPr="003801A9">
              <w:rPr>
                <w:rFonts w:cstheme="minorHAnsi"/>
              </w:rPr>
              <w:t>partners to contribute in several ways. This was facilitated by funding for partners' time through the</w:t>
            </w:r>
            <w:r w:rsidR="002736EB">
              <w:rPr>
                <w:rFonts w:cstheme="minorHAnsi"/>
              </w:rPr>
              <w:t xml:space="preserve"> </w:t>
            </w:r>
            <w:r w:rsidR="002736EB">
              <w:t>NIHR HPRU-GI.</w:t>
            </w:r>
          </w:p>
          <w:p w14:paraId="41DD59AC" w14:textId="77777777" w:rsidR="00BD51BF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CEDFBBB" w14:textId="02C4B3AB" w:rsidR="002F0708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 xml:space="preserve">There were some limitations. Partners were not actively involved in recruiting participants or coding the qualitative data. </w:t>
            </w:r>
            <w:r w:rsidR="001E217D" w:rsidRPr="003801A9">
              <w:rPr>
                <w:rFonts w:cstheme="minorHAnsi"/>
              </w:rPr>
              <w:t xml:space="preserve">PPI was embedded into many aspects of this study but with further thought </w:t>
            </w:r>
            <w:r w:rsidR="00F61026" w:rsidRPr="003801A9">
              <w:rPr>
                <w:rFonts w:cstheme="minorHAnsi"/>
              </w:rPr>
              <w:t xml:space="preserve">and training </w:t>
            </w:r>
            <w:r w:rsidR="00822BC5" w:rsidRPr="003801A9">
              <w:rPr>
                <w:rFonts w:cstheme="minorHAnsi"/>
              </w:rPr>
              <w:t>could have been embedded further</w:t>
            </w:r>
            <w:r w:rsidR="00F61026" w:rsidRPr="003801A9">
              <w:rPr>
                <w:rFonts w:cstheme="minorHAnsi"/>
              </w:rPr>
              <w:t xml:space="preserve"> e.g. </w:t>
            </w:r>
            <w:r w:rsidRPr="003801A9">
              <w:rPr>
                <w:rFonts w:cstheme="minorHAnsi"/>
              </w:rPr>
              <w:t xml:space="preserve">with PPI </w:t>
            </w:r>
            <w:r w:rsidR="00F61026" w:rsidRPr="003801A9">
              <w:rPr>
                <w:rFonts w:cstheme="minorHAnsi"/>
              </w:rPr>
              <w:t>training in thematic coding</w:t>
            </w:r>
            <w:r w:rsidR="00822BC5" w:rsidRPr="003801A9">
              <w:rPr>
                <w:rFonts w:cstheme="minorHAnsi"/>
              </w:rPr>
              <w:t>.</w:t>
            </w:r>
          </w:p>
          <w:p w14:paraId="49228777" w14:textId="77777777" w:rsidR="00BD51BF" w:rsidRPr="003801A9" w:rsidRDefault="00BD51BF" w:rsidP="00BD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0DF2C26" w14:textId="305188FF" w:rsidR="00F86A6F" w:rsidRPr="003801A9" w:rsidRDefault="00F8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01A9">
              <w:rPr>
                <w:rFonts w:cstheme="minorHAnsi"/>
              </w:rPr>
              <w:t>Partners appreciated good communication from the research team</w:t>
            </w:r>
            <w:r w:rsidR="00BD51BF" w:rsidRPr="003801A9">
              <w:rPr>
                <w:rFonts w:cstheme="minorHAnsi"/>
              </w:rPr>
              <w:t xml:space="preserve"> and </w:t>
            </w:r>
            <w:r w:rsidRPr="003801A9">
              <w:rPr>
                <w:rFonts w:cstheme="minorHAnsi"/>
              </w:rPr>
              <w:t>stressed the importance of being informed about where and how their contributions had made a difference to the study.</w:t>
            </w:r>
          </w:p>
        </w:tc>
        <w:tc>
          <w:tcPr>
            <w:tcW w:w="850" w:type="dxa"/>
          </w:tcPr>
          <w:p w14:paraId="0CAD60FC" w14:textId="26E02CEC" w:rsidR="002F0708" w:rsidRPr="003801A9" w:rsidRDefault="002F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</w:tbl>
    <w:p w14:paraId="0C705D76" w14:textId="77777777" w:rsidR="002F0708" w:rsidRDefault="002F0708" w:rsidP="00F61026"/>
    <w:sectPr w:rsidR="002F0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B0309" w14:textId="77777777" w:rsidR="00F61026" w:rsidRDefault="00F61026" w:rsidP="00F61026">
      <w:pPr>
        <w:spacing w:after="0" w:line="240" w:lineRule="auto"/>
      </w:pPr>
      <w:r>
        <w:separator/>
      </w:r>
    </w:p>
  </w:endnote>
  <w:endnote w:type="continuationSeparator" w:id="0">
    <w:p w14:paraId="1D671280" w14:textId="77777777" w:rsidR="00F61026" w:rsidRDefault="00F61026" w:rsidP="00F61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6FE31" w14:textId="77777777" w:rsidR="00F61026" w:rsidRDefault="00F61026" w:rsidP="00F61026">
      <w:pPr>
        <w:spacing w:after="0" w:line="240" w:lineRule="auto"/>
      </w:pPr>
      <w:r>
        <w:separator/>
      </w:r>
    </w:p>
  </w:footnote>
  <w:footnote w:type="continuationSeparator" w:id="0">
    <w:p w14:paraId="04E8E679" w14:textId="77777777" w:rsidR="00F61026" w:rsidRDefault="00F61026" w:rsidP="00F61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786"/>
    <w:multiLevelType w:val="hybridMultilevel"/>
    <w:tmpl w:val="52D65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E7D00"/>
    <w:multiLevelType w:val="hybridMultilevel"/>
    <w:tmpl w:val="66D44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A1C22"/>
    <w:multiLevelType w:val="hybridMultilevel"/>
    <w:tmpl w:val="F6642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AF2EAB"/>
    <w:multiLevelType w:val="hybridMultilevel"/>
    <w:tmpl w:val="81A05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562069">
    <w:abstractNumId w:val="3"/>
  </w:num>
  <w:num w:numId="2" w16cid:durableId="1022630660">
    <w:abstractNumId w:val="1"/>
  </w:num>
  <w:num w:numId="3" w16cid:durableId="124321911">
    <w:abstractNumId w:val="0"/>
  </w:num>
  <w:num w:numId="4" w16cid:durableId="18619648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08"/>
    <w:rsid w:val="0006027C"/>
    <w:rsid w:val="0007149B"/>
    <w:rsid w:val="000878A5"/>
    <w:rsid w:val="000F207B"/>
    <w:rsid w:val="001069E7"/>
    <w:rsid w:val="00122817"/>
    <w:rsid w:val="00193BCC"/>
    <w:rsid w:val="001C2D18"/>
    <w:rsid w:val="001E217D"/>
    <w:rsid w:val="0023777D"/>
    <w:rsid w:val="002560DD"/>
    <w:rsid w:val="002736EB"/>
    <w:rsid w:val="002C4F93"/>
    <w:rsid w:val="002F0708"/>
    <w:rsid w:val="003801A9"/>
    <w:rsid w:val="00390FC1"/>
    <w:rsid w:val="003A6B1B"/>
    <w:rsid w:val="00404FF0"/>
    <w:rsid w:val="00416D46"/>
    <w:rsid w:val="00431588"/>
    <w:rsid w:val="004C598D"/>
    <w:rsid w:val="00527D29"/>
    <w:rsid w:val="00556D7A"/>
    <w:rsid w:val="00754BA2"/>
    <w:rsid w:val="00754C78"/>
    <w:rsid w:val="00782A8A"/>
    <w:rsid w:val="00793B6E"/>
    <w:rsid w:val="007E1F5C"/>
    <w:rsid w:val="007F79AE"/>
    <w:rsid w:val="008075B4"/>
    <w:rsid w:val="00822BC5"/>
    <w:rsid w:val="008A4830"/>
    <w:rsid w:val="008D3124"/>
    <w:rsid w:val="009028E8"/>
    <w:rsid w:val="0096793D"/>
    <w:rsid w:val="00982CE8"/>
    <w:rsid w:val="00983472"/>
    <w:rsid w:val="00994475"/>
    <w:rsid w:val="009E2DD0"/>
    <w:rsid w:val="00A126D9"/>
    <w:rsid w:val="00BD51BF"/>
    <w:rsid w:val="00C12451"/>
    <w:rsid w:val="00D12A49"/>
    <w:rsid w:val="00D557BA"/>
    <w:rsid w:val="00D92FF0"/>
    <w:rsid w:val="00E51C8D"/>
    <w:rsid w:val="00F2605B"/>
    <w:rsid w:val="00F34752"/>
    <w:rsid w:val="00F61026"/>
    <w:rsid w:val="00F66FDC"/>
    <w:rsid w:val="00F86A6F"/>
    <w:rsid w:val="00FD584C"/>
    <w:rsid w:val="00FD7DE5"/>
    <w:rsid w:val="00FE67BF"/>
    <w:rsid w:val="00FF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4A31C"/>
  <w15:chartTrackingRefBased/>
  <w15:docId w15:val="{B794D18D-15F3-4A5F-A145-9329F7AD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70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F35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7E1F5C"/>
    <w:rPr>
      <w:b/>
      <w:bCs/>
    </w:rPr>
  </w:style>
  <w:style w:type="character" w:styleId="Hyperlink">
    <w:name w:val="Hyperlink"/>
    <w:basedOn w:val="DefaultParagraphFont"/>
    <w:uiPriority w:val="99"/>
    <w:unhideWhenUsed/>
    <w:rsid w:val="008075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5B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1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026"/>
  </w:style>
  <w:style w:type="paragraph" w:styleId="Footer">
    <w:name w:val="footer"/>
    <w:basedOn w:val="Normal"/>
    <w:link w:val="FooterChar"/>
    <w:uiPriority w:val="99"/>
    <w:unhideWhenUsed/>
    <w:rsid w:val="00F61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c-nwc.nihr.ac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hprugi.nihr.ac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eram, Suzanne [srothe]</dc:creator>
  <cp:keywords/>
  <dc:description/>
  <cp:lastModifiedBy>Rotheram, Suzanne [srothe]</cp:lastModifiedBy>
  <cp:revision>2</cp:revision>
  <dcterms:created xsi:type="dcterms:W3CDTF">2026-01-26T08:58:00Z</dcterms:created>
  <dcterms:modified xsi:type="dcterms:W3CDTF">2026-01-2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13f89805471c182c1190afec9bfc715ceee2c91b02bbf7476fdf5e4e2a46e</vt:lpwstr>
  </property>
</Properties>
</file>